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B2D" w:rsidRDefault="00445B2D" w:rsidP="001825B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methods for calculating </w:t>
      </w:r>
      <w:r w:rsidR="009329D8" w:rsidRPr="00445B2D">
        <w:rPr>
          <w:rFonts w:ascii="Times New Roman" w:hAnsi="Times New Roman" w:cs="Times New Roman"/>
          <w:szCs w:val="21"/>
        </w:rPr>
        <w:t>phenotypic age</w:t>
      </w:r>
      <w:r w:rsidR="002C7784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p w:rsidR="00445B2D" w:rsidRDefault="00445B2D" w:rsidP="009329D8">
      <w:pPr>
        <w:rPr>
          <w:rFonts w:ascii="Times New Roman" w:hAnsi="Times New Roman" w:cs="Times New Roman"/>
          <w:szCs w:val="21"/>
        </w:rPr>
      </w:pPr>
      <w:r w:rsidRPr="00445B2D">
        <w:rPr>
          <w:rFonts w:ascii="Times New Roman" w:hAnsi="Times New Roman" w:cs="Times New Roman"/>
        </w:rPr>
        <w:t xml:space="preserve">The calculation method for </w:t>
      </w:r>
      <w:r w:rsidRPr="00445B2D">
        <w:rPr>
          <w:rFonts w:ascii="Times New Roman" w:hAnsi="Times New Roman" w:cs="Times New Roman"/>
          <w:szCs w:val="21"/>
        </w:rPr>
        <w:t>phenotypic age</w:t>
      </w:r>
      <w:r w:rsidRPr="00445B2D">
        <w:rPr>
          <w:rFonts w:ascii="Times New Roman" w:hAnsi="Times New Roman" w:cs="Times New Roman"/>
        </w:rPr>
        <w:t xml:space="preserve"> was as follows:</w:t>
      </w:r>
    </w:p>
    <w:p w:rsidR="00445B2D" w:rsidRDefault="00445B2D" w:rsidP="00E80978">
      <w:pPr>
        <w:jc w:val="center"/>
        <w:rPr>
          <w:rFonts w:ascii="Times New Roman" w:hAnsi="Times New Roman" w:cs="Times New Roman"/>
          <w:szCs w:val="21"/>
        </w:rPr>
      </w:pPr>
      <w:r w:rsidRPr="00445B2D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840840" cy="582227"/>
            <wp:effectExtent l="0" t="0" r="0" b="8890"/>
            <wp:docPr id="1" name="图片 1" descr="F:\software\wechat\chat_record\WeChat Files\wxid_koyw43vdl26622\FileStorage\Temp\16888021166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oftware\wechat\chat_record\WeChat Files\wxid_koyw43vdl26622\FileStorage\Temp\168880211661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192" cy="59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B2D" w:rsidRPr="00445B2D" w:rsidRDefault="00445B2D" w:rsidP="009329D8">
      <w:pPr>
        <w:rPr>
          <w:rFonts w:ascii="Times New Roman" w:hAnsi="Times New Roman" w:cs="Times New Roman"/>
          <w:szCs w:val="21"/>
        </w:rPr>
      </w:pPr>
      <w:r w:rsidRPr="00445B2D">
        <w:rPr>
          <w:rFonts w:ascii="Times New Roman" w:hAnsi="Times New Roman" w:cs="Times New Roman"/>
          <w:szCs w:val="21"/>
        </w:rPr>
        <w:t>In the formula, the parameter xb = −19.907 + 0.0804 × chronological age − 0.0336 × albumin + 0.0095 × creatinine + 0.1953 × glucose + 0.0954 × Ln (C-reactive protein) − 0.0120 × lymphocyte percent + 0.0268 × mean cell volume + 0.3306 × red cell distribution width + 0.00188 × alkaline phosphatase + 0.0554 × white blood cell count.</w:t>
      </w:r>
    </w:p>
    <w:p w:rsidR="00445B2D" w:rsidRPr="009329D8" w:rsidRDefault="00445B2D" w:rsidP="00E80978">
      <w:pPr>
        <w:jc w:val="center"/>
        <w:rPr>
          <w:rFonts w:ascii="Times New Roman" w:hAnsi="Times New Roman" w:cs="Times New Roman"/>
          <w:szCs w:val="21"/>
        </w:rPr>
        <w:sectPr w:rsidR="00445B2D" w:rsidRPr="009329D8" w:rsidSect="009329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80978" w:rsidRPr="004D5907" w:rsidRDefault="00E80978" w:rsidP="00E80978">
      <w:pPr>
        <w:jc w:val="center"/>
        <w:rPr>
          <w:rFonts w:ascii="Times New Roman" w:hAnsi="Times New Roman" w:cs="Times New Roman"/>
          <w:szCs w:val="21"/>
        </w:rPr>
      </w:pPr>
      <w:r w:rsidRPr="004D5907">
        <w:rPr>
          <w:rFonts w:ascii="Times New Roman" w:hAnsi="Times New Roman" w:cs="Times New Roman"/>
          <w:szCs w:val="21"/>
        </w:rPr>
        <w:lastRenderedPageBreak/>
        <w:t>Table S1. Weighted linear regression of stratified results for associations between PA levels and log-based phenotypic a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4"/>
        <w:gridCol w:w="1067"/>
        <w:gridCol w:w="2123"/>
        <w:gridCol w:w="858"/>
        <w:gridCol w:w="2123"/>
        <w:gridCol w:w="858"/>
        <w:gridCol w:w="2123"/>
        <w:gridCol w:w="946"/>
        <w:gridCol w:w="1115"/>
      </w:tblGrid>
      <w:tr w:rsidR="00E80978" w:rsidRPr="004D5907" w:rsidTr="00C3444E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C34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C34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dent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C34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 P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C34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C34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 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C34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C34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C344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0978" w:rsidRPr="004D5907" w:rsidRDefault="00E80978" w:rsidP="00C3444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 for trend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978" w:rsidRPr="004D5907" w:rsidRDefault="00E80978" w:rsidP="00C3444E">
            <w:pPr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C34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&lt; 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47(-0.112, 0.0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64(-0.112,-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26(-0.188,-0.0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C34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[40, 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41(-0.084, 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85(-0.126,-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65(-0.105,-0.0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C34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≥ 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43(-0.088, 0.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52(-0.074,-0.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7(-0.093,-0.0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82(-0.147,-0.0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91(-0.140,-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75(-0.242,-0.1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89(-0.257,-0.1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93(-0.249,-0.1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47(-0.323,-0.1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68(-0.229,-0.1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77(-0.224,-0.1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39(-0.299,-0.1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68(-0.344, 0.0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75(-0.273,-0.0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93(-0.361,-0.2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74(-0.308,-0.0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25(-0.095, 0.0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37(-0.209,-0.0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Other 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85(-0.255, 0.0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59(-0.288,-0.0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31(-0.353,-0.1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97(-0.308, 0.1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21(-0.216,-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64(-0.368,-0.1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26(-0.193,-0.0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15(-0.165,-0.0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11(-0.163,-0.0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dowed/ divorc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94(-0.282,-0.1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79(-0.242,-0.1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37(-0.308,-0.1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verty income rati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D59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48(-0.292,-0.0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313(-0.446,-0.1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44(-0.600,-0.2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D59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[1,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18(-0.301,-0.1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81(-0.262,-0.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66(-0.339,-0.1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≥ </w:t>
            </w:r>
            <w:r w:rsidRPr="004D59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84(-0.160,-0.0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06(-0.162,-0.0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6(-0.212,-0.1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low 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3(-0.265,0.2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1(-0.107,0.0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79(-0.433,0.0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158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155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76(-0.263,-0.0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46(-0.213,-0.0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22(-0.310,-0.1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lege or abo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96(-0.177,-0.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18(-0.168,-0.0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64(-0.221,-0.1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MI (kg/m</w:t>
            </w: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C34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&lt; 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85(-0.403,-0.1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81(-0.266,-0.0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58(-0.356,-0.1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C34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[25, 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69(-0.152, 0.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34(-0.194,-0.0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5(-0.219,-0.0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C34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≥ 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74(-0.152, 0.0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98(-0.142,-0.0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68(-0.246,-0.0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E80978" w:rsidRPr="004D5907" w:rsidRDefault="00E80978" w:rsidP="00C3444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ers</w:t>
            </w:r>
          </w:p>
        </w:tc>
        <w:tc>
          <w:tcPr>
            <w:tcW w:w="0" w:type="auto"/>
            <w:shd w:val="clear" w:color="auto" w:fill="auto"/>
            <w:noWrap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kern w:val="0"/>
                <w:szCs w:val="21"/>
              </w:rPr>
              <w:t>Never smoker</w:t>
            </w:r>
          </w:p>
        </w:tc>
        <w:tc>
          <w:tcPr>
            <w:tcW w:w="0" w:type="auto"/>
            <w:shd w:val="clear" w:color="auto" w:fill="auto"/>
            <w:noWrap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23(-0.220,-0.0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37(-0.190,-0.0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48(-0.325,-0.1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kern w:val="0"/>
                <w:szCs w:val="21"/>
              </w:rPr>
              <w:t>Former smoker</w:t>
            </w:r>
          </w:p>
        </w:tc>
        <w:tc>
          <w:tcPr>
            <w:tcW w:w="0" w:type="auto"/>
            <w:shd w:val="clear" w:color="auto" w:fill="auto"/>
            <w:noWrap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27(-0.221,-0.0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08(-0.178,-0.0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17(-0.183,-0.0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kern w:val="0"/>
                <w:szCs w:val="21"/>
              </w:rPr>
              <w:t>Current smoker</w:t>
            </w:r>
          </w:p>
        </w:tc>
        <w:tc>
          <w:tcPr>
            <w:tcW w:w="0" w:type="auto"/>
            <w:shd w:val="clear" w:color="auto" w:fill="auto"/>
            <w:noWrap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8(-0.277,-0.0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24(-0.292,-0.1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53(-0.332,-0.1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coho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76(-0.245,-0.1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67(-0.241,-0.0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64(-0.414,-0.1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15(-0.202,-0.0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082(-0.125,-0.0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21(-0.165,-0.0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E80978" w:rsidRPr="004D5907" w:rsidTr="00C3444E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978" w:rsidRPr="004D5907" w:rsidRDefault="00E80978" w:rsidP="00C344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alcohol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07(-0.202,-0.0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186(-0.263,-0.1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-0.248(-0.339,-0.1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80978" w:rsidRPr="004D5907" w:rsidRDefault="00E80978" w:rsidP="004D590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590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</w:tbl>
    <w:p w:rsidR="00E80978" w:rsidRPr="004D5907" w:rsidRDefault="00E80978" w:rsidP="00E80978">
      <w:pPr>
        <w:rPr>
          <w:rFonts w:ascii="Times New Roman" w:hAnsi="Times New Roman" w:cs="Times New Roman"/>
        </w:rPr>
      </w:pPr>
      <w:r w:rsidRPr="004D5907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</w:t>
      </w:r>
      <w:r w:rsidRPr="004D5907">
        <w:rPr>
          <w:rFonts w:ascii="Times New Roman" w:eastAsia="宋体" w:hAnsi="Times New Roman" w:cs="Times New Roman"/>
          <w:color w:val="000000"/>
          <w:kern w:val="0"/>
          <w:szCs w:val="21"/>
        </w:rPr>
        <w:t>Sedentary</w:t>
      </w:r>
      <w:r w:rsidRPr="004D5907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was used as the reference. </w:t>
      </w:r>
      <w:r w:rsidRPr="004D5907">
        <w:rPr>
          <w:rFonts w:ascii="Times New Roman" w:hAnsi="Times New Roman" w:cs="Times New Roman"/>
          <w:szCs w:val="21"/>
        </w:rPr>
        <w:t>Abbreviations: BMI, body mass index; PA, physical activity.</w:t>
      </w:r>
    </w:p>
    <w:p w:rsidR="00E80978" w:rsidRPr="004D5907" w:rsidRDefault="00E80978" w:rsidP="00970A02">
      <w:pPr>
        <w:jc w:val="center"/>
        <w:rPr>
          <w:rFonts w:ascii="Times New Roman" w:hAnsi="Times New Roman" w:cs="Times New Roman"/>
          <w:szCs w:val="21"/>
        </w:rPr>
        <w:sectPr w:rsidR="00E80978" w:rsidRPr="004D5907" w:rsidSect="00970A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70A02" w:rsidRPr="004D5907" w:rsidRDefault="00970A02" w:rsidP="00970A02">
      <w:pPr>
        <w:jc w:val="center"/>
        <w:rPr>
          <w:rFonts w:ascii="Times New Roman" w:hAnsi="Times New Roman" w:cs="Times New Roman"/>
          <w:szCs w:val="21"/>
        </w:rPr>
      </w:pPr>
      <w:r w:rsidRPr="004D5907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D601F0" w:rsidRPr="004D5907">
        <w:rPr>
          <w:rFonts w:ascii="Times New Roman" w:hAnsi="Times New Roman" w:cs="Times New Roman"/>
          <w:szCs w:val="21"/>
        </w:rPr>
        <w:t>S</w:t>
      </w:r>
      <w:r w:rsidR="004D5907" w:rsidRPr="004D5907">
        <w:rPr>
          <w:rFonts w:ascii="Times New Roman" w:hAnsi="Times New Roman" w:cs="Times New Roman"/>
          <w:szCs w:val="21"/>
        </w:rPr>
        <w:t>2</w:t>
      </w:r>
      <w:r w:rsidRPr="004D5907">
        <w:rPr>
          <w:rFonts w:ascii="Times New Roman" w:hAnsi="Times New Roman" w:cs="Times New Roman"/>
          <w:szCs w:val="21"/>
        </w:rPr>
        <w:t xml:space="preserve">. Weighted linear regression of stratified results for </w:t>
      </w:r>
      <w:r w:rsidR="00D601F0" w:rsidRPr="004D5907">
        <w:rPr>
          <w:rFonts w:ascii="Times New Roman" w:hAnsi="Times New Roman" w:cs="Times New Roman"/>
          <w:szCs w:val="21"/>
        </w:rPr>
        <w:t>associations between PA levels and log-based telomere length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4"/>
        <w:gridCol w:w="1067"/>
        <w:gridCol w:w="1966"/>
        <w:gridCol w:w="858"/>
        <w:gridCol w:w="1966"/>
        <w:gridCol w:w="858"/>
        <w:gridCol w:w="1896"/>
        <w:gridCol w:w="912"/>
        <w:gridCol w:w="1115"/>
      </w:tblGrid>
      <w:tr w:rsidR="00642300" w:rsidRPr="004D5907" w:rsidTr="00DA483C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300" w:rsidRPr="004D5907" w:rsidRDefault="00642300" w:rsidP="006C20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300" w:rsidRPr="004D5907" w:rsidRDefault="00642300" w:rsidP="008B5C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dent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300" w:rsidRPr="004D5907" w:rsidRDefault="00642300" w:rsidP="008B5C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 P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300" w:rsidRPr="004D5907" w:rsidRDefault="00642300" w:rsidP="006C20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300" w:rsidRPr="004D5907" w:rsidRDefault="00642300" w:rsidP="008B5C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 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300" w:rsidRPr="004D5907" w:rsidRDefault="00642300" w:rsidP="006C20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300" w:rsidRPr="004D5907" w:rsidRDefault="00642300" w:rsidP="008B5C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300" w:rsidRPr="004D5907" w:rsidRDefault="00642300" w:rsidP="006C20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2300" w:rsidRPr="004D5907" w:rsidRDefault="00642300" w:rsidP="006C207F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 for trend</w:t>
            </w:r>
          </w:p>
        </w:tc>
      </w:tr>
      <w:tr w:rsidR="00642300" w:rsidRPr="004D5907" w:rsidTr="00DA483C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300" w:rsidRPr="004D5907" w:rsidRDefault="00642300" w:rsidP="006C207F">
            <w:pPr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300" w:rsidRPr="004D5907" w:rsidRDefault="00642300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300" w:rsidRPr="004D5907" w:rsidRDefault="00642300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300" w:rsidRPr="004D5907" w:rsidRDefault="00642300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300" w:rsidRPr="004D5907" w:rsidRDefault="00642300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300" w:rsidRPr="004D5907" w:rsidRDefault="00642300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300" w:rsidRPr="004D5907" w:rsidRDefault="00642300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2300" w:rsidRPr="004D5907" w:rsidRDefault="00642300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2300" w:rsidRPr="004D5907" w:rsidRDefault="00642300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&lt; 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-0.016(-0.032,0.0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-0.005(-0.020,0.0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2(-0.001,0.0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9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[40, 6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2(-0.012,0.0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3(-0.004,0.0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5( 0.001,0.0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5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≥ 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3(-0.001,0.0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-0.002(-0.019,0.0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( 0.003,0.0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12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-0.003(-0.018,0.0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4(-0.010,0.0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8( 0.004,0.0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4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3(0.006,0.0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7(0.002,0.0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7(0.022,0.0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Pr="004D5907">
              <w:rPr>
                <w:rFonts w:ascii="Times New Roman" w:hAnsi="Times New Roman" w:cs="Times New Roman"/>
              </w:rPr>
              <w:t>001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1(-0.001,0.0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8( 0.008,0.0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4( 0.022,0.0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Pr="004D5907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Pr="004D5907">
              <w:rPr>
                <w:rFonts w:ascii="Times New Roman" w:hAnsi="Times New Roman" w:cs="Times New Roman"/>
              </w:rPr>
              <w:t>01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3(-0.037,0.0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2(-0.009,0.0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1( 0.006,0.0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2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(-0.004,0.0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(-0.011,0.0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5(-0.019,0.0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542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Other 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7( 0.008,0.0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-0.011(-0.039,0.0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6(-0.019,0.0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615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2(-0.028,0.0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6( 0.002,0.0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(-0.004,0.0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6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1(-0.002,0.0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6(-0.006,0.0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8( 0.006,0.0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5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dowed/ divorc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(-0.006,0.0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5(-0.015,0.0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4( 0.021,0.0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1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verty income rati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D59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9(-0.010,0.0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(-0.001,0.0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48( 0.005,0.0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2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D59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[1,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8(-0.013,0.0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4( 0.001,0.0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7( 0.014,0.0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Pr="004D5907">
              <w:rPr>
                <w:rFonts w:ascii="Times New Roman" w:hAnsi="Times New Roman" w:cs="Times New Roman"/>
              </w:rPr>
              <w:t>01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≥ </w:t>
            </w:r>
            <w:r w:rsidRPr="004D59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4(-0.001,0.0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7(-0.009,0.0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4( 0.009,0.0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7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low 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(-0.039,0.0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(-0.030,0.0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2(-0.012,0.0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395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4(-0.015,0.0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2(-0.014,0.0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4( 0.003,0.0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59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lege or abo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4( 0.000,0.0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1(-0.001,0.0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7( 0.012,0.0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1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MI (kg/m</w:t>
            </w: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&lt; 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(-0.001,0.0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5( 0.007,0.0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9( 0.023,0.0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Pr="004D5907">
              <w:rPr>
                <w:rFonts w:ascii="Times New Roman" w:hAnsi="Times New Roman" w:cs="Times New Roman"/>
              </w:rPr>
              <w:t>01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[25, 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2( 0.002,0.0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9(-0.003,0.0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5( 0.009,0.0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6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≥ 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-0.005(-0.029,0.0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-0.002(-0.020,0.0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9(-0.002,0.0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299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4D5907" w:rsidRPr="004D5907" w:rsidRDefault="004D5907" w:rsidP="004D590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ers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kern w:val="0"/>
                <w:szCs w:val="21"/>
              </w:rPr>
              <w:t>Never smoker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8(0.007,0.029)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4(0.003,0.026)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4(0.020,0.048)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Pr="004D5907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&lt;0.001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kern w:val="0"/>
                <w:szCs w:val="21"/>
              </w:rPr>
              <w:t>Former smoker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-0.001(-0.030,0.029)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6(-0.013,0.025)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2( 0.006,0.038)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5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kern w:val="0"/>
                <w:szCs w:val="21"/>
              </w:rPr>
              <w:t>Current smoker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2(-0.016,0.040)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2(-0.009,0.033)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9(-0.004,0.042)</w:t>
            </w:r>
          </w:p>
        </w:tc>
        <w:tc>
          <w:tcPr>
            <w:tcW w:w="0" w:type="auto"/>
            <w:shd w:val="clear" w:color="auto" w:fill="auto"/>
            <w:noWrap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115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cohol drink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2(0.003,0.0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1(0.004,0.0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38(0.011,0.0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7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alcohol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5(-0.012,0.0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3(-0.010,0.0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22( 0.010,0.0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3</w:t>
            </w:r>
          </w:p>
        </w:tc>
      </w:tr>
      <w:tr w:rsidR="004D5907" w:rsidRPr="004D5907" w:rsidTr="00F301DB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907" w:rsidRPr="004D5907" w:rsidRDefault="004D5907" w:rsidP="004D5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alcohol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590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5(-0.018,0.0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08(-0.012,0.0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01(-0.011,0.0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5907" w:rsidRPr="004D5907" w:rsidRDefault="004D5907" w:rsidP="004D5907">
            <w:pPr>
              <w:jc w:val="center"/>
              <w:rPr>
                <w:rFonts w:ascii="Times New Roman" w:hAnsi="Times New Roman" w:cs="Times New Roman"/>
              </w:rPr>
            </w:pPr>
            <w:r w:rsidRPr="004D5907">
              <w:rPr>
                <w:rFonts w:ascii="Times New Roman" w:hAnsi="Times New Roman" w:cs="Times New Roman"/>
              </w:rPr>
              <w:t>0.331</w:t>
            </w:r>
          </w:p>
        </w:tc>
      </w:tr>
    </w:tbl>
    <w:p w:rsidR="00080906" w:rsidRPr="004D5907" w:rsidRDefault="00970A02">
      <w:pPr>
        <w:rPr>
          <w:rFonts w:ascii="Times New Roman" w:hAnsi="Times New Roman" w:cs="Times New Roman"/>
        </w:rPr>
      </w:pPr>
      <w:r w:rsidRPr="004D5907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</w:t>
      </w:r>
      <w:r w:rsidR="00642300" w:rsidRPr="004D5907">
        <w:rPr>
          <w:rFonts w:ascii="Times New Roman" w:eastAsia="宋体" w:hAnsi="Times New Roman" w:cs="Times New Roman"/>
          <w:color w:val="000000"/>
          <w:kern w:val="0"/>
          <w:szCs w:val="21"/>
        </w:rPr>
        <w:t>Sedentary</w:t>
      </w:r>
      <w:r w:rsidRPr="004D5907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was used as</w:t>
      </w:r>
      <w:r w:rsidR="00642300" w:rsidRPr="004D5907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the</w:t>
      </w:r>
      <w:r w:rsidRPr="004D5907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reference. </w:t>
      </w:r>
      <w:r w:rsidRPr="004D5907">
        <w:rPr>
          <w:rFonts w:ascii="Times New Roman" w:hAnsi="Times New Roman" w:cs="Times New Roman"/>
          <w:szCs w:val="21"/>
        </w:rPr>
        <w:t>Abbreviations: BMI, body mass index</w:t>
      </w:r>
      <w:r w:rsidR="00642300" w:rsidRPr="004D5907">
        <w:rPr>
          <w:rFonts w:ascii="Times New Roman" w:hAnsi="Times New Roman" w:cs="Times New Roman"/>
          <w:szCs w:val="21"/>
        </w:rPr>
        <w:t>; PA, physical activity.</w:t>
      </w:r>
    </w:p>
    <w:sectPr w:rsidR="00080906" w:rsidRPr="004D5907" w:rsidSect="00970A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6953" w:rsidRDefault="00546953" w:rsidP="00D601F0">
      <w:r>
        <w:separator/>
      </w:r>
    </w:p>
  </w:endnote>
  <w:endnote w:type="continuationSeparator" w:id="0">
    <w:p w:rsidR="00546953" w:rsidRDefault="00546953" w:rsidP="00D60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6953" w:rsidRDefault="00546953" w:rsidP="00D601F0">
      <w:r>
        <w:separator/>
      </w:r>
    </w:p>
  </w:footnote>
  <w:footnote w:type="continuationSeparator" w:id="0">
    <w:p w:rsidR="00546953" w:rsidRDefault="00546953" w:rsidP="00D60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A02"/>
    <w:rsid w:val="00080906"/>
    <w:rsid w:val="001825BA"/>
    <w:rsid w:val="002C7784"/>
    <w:rsid w:val="00397D0A"/>
    <w:rsid w:val="003E5AA7"/>
    <w:rsid w:val="003F7C98"/>
    <w:rsid w:val="00445B2D"/>
    <w:rsid w:val="004D5907"/>
    <w:rsid w:val="00546953"/>
    <w:rsid w:val="00642300"/>
    <w:rsid w:val="006C207F"/>
    <w:rsid w:val="007206D2"/>
    <w:rsid w:val="00836BE7"/>
    <w:rsid w:val="00892FEC"/>
    <w:rsid w:val="008B5C7D"/>
    <w:rsid w:val="009329D8"/>
    <w:rsid w:val="00970A02"/>
    <w:rsid w:val="00972EB5"/>
    <w:rsid w:val="009A3817"/>
    <w:rsid w:val="00A332EF"/>
    <w:rsid w:val="00BB4D2C"/>
    <w:rsid w:val="00CB4F8F"/>
    <w:rsid w:val="00D601F0"/>
    <w:rsid w:val="00E8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29C57"/>
  <w15:chartTrackingRefBased/>
  <w15:docId w15:val="{29F676CB-893F-4D71-BB8F-180A9D8C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0A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1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1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14</Words>
  <Characters>6351</Characters>
  <Application>Microsoft Office Word</Application>
  <DocSecurity>0</DocSecurity>
  <Lines>52</Lines>
  <Paragraphs>14</Paragraphs>
  <ScaleCrop>false</ScaleCrop>
  <Company/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yw</dc:creator>
  <cp:keywords/>
  <dc:description/>
  <cp:lastModifiedBy>youyw</cp:lastModifiedBy>
  <cp:revision>7</cp:revision>
  <dcterms:created xsi:type="dcterms:W3CDTF">2023-07-06T12:00:00Z</dcterms:created>
  <dcterms:modified xsi:type="dcterms:W3CDTF">2023-10-01T14:25:00Z</dcterms:modified>
</cp:coreProperties>
</file>